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2927EF" w14:textId="3720067F" w:rsidR="00F044BD" w:rsidRPr="00EA5284" w:rsidRDefault="00F044BD" w:rsidP="004676CD">
      <w:pPr>
        <w:ind w:firstLineChars="0" w:firstLine="0"/>
        <w:rPr>
          <w:b/>
          <w:bCs/>
          <w:highlight w:val="yellow"/>
        </w:rPr>
      </w:pPr>
      <w:r w:rsidRPr="00EA5284">
        <w:rPr>
          <w:b/>
          <w:bCs/>
        </w:rPr>
        <w:t>Supporting Information</w:t>
      </w:r>
    </w:p>
    <w:p w14:paraId="0B9F9CB5" w14:textId="766B2A03" w:rsidR="00EA274E" w:rsidRPr="00897295" w:rsidRDefault="00897295" w:rsidP="00897295">
      <w:pPr>
        <w:widowControl/>
        <w:autoSpaceDE/>
        <w:autoSpaceDN/>
        <w:spacing w:line="240" w:lineRule="auto"/>
        <w:ind w:firstLineChars="150" w:firstLine="360"/>
        <w:jc w:val="left"/>
        <w:rPr>
          <w:rFonts w:hint="eastAsia"/>
        </w:rPr>
      </w:pPr>
      <w:r w:rsidRPr="00897295">
        <w:rPr>
          <w:rFonts w:hint="eastAsia"/>
        </w:rPr>
        <w:t xml:space="preserve">compounds with intensity </w:t>
      </w:r>
      <w:r w:rsidRPr="00897295">
        <w:rPr>
          <w:rFonts w:hint="eastAsia"/>
        </w:rPr>
        <w:t>≥</w:t>
      </w:r>
      <w:r w:rsidRPr="00897295">
        <w:rPr>
          <w:rFonts w:hint="eastAsia"/>
        </w:rPr>
        <w:t xml:space="preserve"> 6 (GC-O </w:t>
      </w:r>
      <w:r w:rsidRPr="00897295">
        <w:rPr>
          <w:rFonts w:hint="eastAsia"/>
        </w:rPr>
        <w:t>≥</w:t>
      </w:r>
      <w:r w:rsidRPr="00897295">
        <w:rPr>
          <w:rFonts w:hint="eastAsia"/>
        </w:rPr>
        <w:t xml:space="preserve"> 6) in </w:t>
      </w:r>
      <w:r w:rsidR="00D84E39">
        <w:rPr>
          <w:rFonts w:hint="eastAsia"/>
        </w:rPr>
        <w:t xml:space="preserve">five </w:t>
      </w:r>
      <w:r w:rsidRPr="00897295">
        <w:rPr>
          <w:rFonts w:hint="eastAsia"/>
        </w:rPr>
        <w:t>scallops</w:t>
      </w:r>
      <w:r>
        <w:rPr>
          <w:rFonts w:hint="eastAsia"/>
        </w:rPr>
        <w:t xml:space="preserve"> </w:t>
      </w:r>
      <w:r>
        <w:rPr>
          <w:rFonts w:hint="eastAsia"/>
        </w:rPr>
        <w:t xml:space="preserve"> </w:t>
      </w:r>
      <w:r>
        <w:rPr>
          <w:rFonts w:hint="eastAsia"/>
          <w:b/>
          <w:bCs/>
          <w:szCs w:val="28"/>
        </w:rPr>
        <w:t>(</w:t>
      </w:r>
      <w:r w:rsidRPr="00F044BD">
        <w:rPr>
          <w:rFonts w:hint="eastAsia"/>
          <w:b/>
          <w:bCs/>
          <w:szCs w:val="28"/>
        </w:rPr>
        <w:t xml:space="preserve">Table </w:t>
      </w:r>
      <w:r>
        <w:rPr>
          <w:rFonts w:hint="eastAsia"/>
          <w:b/>
          <w:bCs/>
          <w:szCs w:val="28"/>
        </w:rPr>
        <w:t>1</w:t>
      </w:r>
      <w:r w:rsidRPr="00F044BD">
        <w:rPr>
          <w:rFonts w:hint="eastAsia"/>
          <w:b/>
          <w:bCs/>
          <w:szCs w:val="28"/>
        </w:rPr>
        <w:t>S</w:t>
      </w:r>
      <w:r>
        <w:rPr>
          <w:rFonts w:hint="eastAsia"/>
          <w:b/>
          <w:bCs/>
          <w:szCs w:val="28"/>
        </w:rPr>
        <w:t>)</w:t>
      </w:r>
    </w:p>
    <w:tbl>
      <w:tblPr>
        <w:tblStyle w:val="1"/>
        <w:tblpPr w:leftFromText="180" w:rightFromText="180" w:vertAnchor="text" w:horzAnchor="page" w:tblpXSpec="center" w:tblpY="582"/>
        <w:tblOverlap w:val="never"/>
        <w:tblW w:w="4452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3004"/>
        <w:gridCol w:w="833"/>
        <w:gridCol w:w="1002"/>
        <w:gridCol w:w="828"/>
        <w:gridCol w:w="1000"/>
        <w:gridCol w:w="828"/>
        <w:gridCol w:w="1000"/>
        <w:gridCol w:w="828"/>
        <w:gridCol w:w="1002"/>
        <w:gridCol w:w="828"/>
        <w:gridCol w:w="972"/>
      </w:tblGrid>
      <w:tr w:rsidR="009C2C72" w:rsidRPr="00152936" w14:paraId="46C6246F" w14:textId="77777777" w:rsidTr="00053B6D">
        <w:tc>
          <w:tcPr>
            <w:tcW w:w="196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06C52E3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rFonts w:eastAsia="思源宋体 CN"/>
                <w:kern w:val="3"/>
                <w:sz w:val="18"/>
                <w:szCs w:val="18"/>
              </w:rPr>
              <w:t>No.</w:t>
            </w:r>
          </w:p>
        </w:tc>
        <w:tc>
          <w:tcPr>
            <w:tcW w:w="1190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6B4747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727" w:type="pct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3E46380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VFD</w:t>
            </w:r>
          </w:p>
        </w:tc>
        <w:tc>
          <w:tcPr>
            <w:tcW w:w="724" w:type="pct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BCA173E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CAD</w:t>
            </w:r>
          </w:p>
        </w:tc>
        <w:tc>
          <w:tcPr>
            <w:tcW w:w="724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2EA750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HAD</w:t>
            </w:r>
          </w:p>
        </w:tc>
        <w:tc>
          <w:tcPr>
            <w:tcW w:w="725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798364F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MWD</w:t>
            </w:r>
          </w:p>
        </w:tc>
        <w:tc>
          <w:tcPr>
            <w:tcW w:w="713" w:type="pct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456820FB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ND</w:t>
            </w:r>
          </w:p>
        </w:tc>
      </w:tr>
      <w:tr w:rsidR="009C2C72" w:rsidRPr="00152936" w14:paraId="6D176B7E" w14:textId="77777777" w:rsidTr="00053B6D">
        <w:tc>
          <w:tcPr>
            <w:tcW w:w="19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A709BB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</w:p>
        </w:tc>
        <w:tc>
          <w:tcPr>
            <w:tcW w:w="1190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0D12190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A56730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1871BA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Relative content</w:t>
            </w:r>
          </w:p>
          <w:p w14:paraId="273C75D0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32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580837A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39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E40D422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Relative content</w:t>
            </w:r>
          </w:p>
          <w:p w14:paraId="5816FD02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32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4F51BB5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39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A34AA6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Relative content</w:t>
            </w:r>
          </w:p>
          <w:p w14:paraId="6179D502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32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9ED9248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A11A4DB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Relative content</w:t>
            </w:r>
          </w:p>
          <w:p w14:paraId="21EE3117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32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9DDF66D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343A0D7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Relative content</w:t>
            </w:r>
          </w:p>
          <w:p w14:paraId="347E51DD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(%)</w:t>
            </w:r>
          </w:p>
        </w:tc>
      </w:tr>
      <w:tr w:rsidR="009C2C72" w:rsidRPr="00152936" w14:paraId="000CC8B4" w14:textId="77777777" w:rsidTr="00053B6D">
        <w:tc>
          <w:tcPr>
            <w:tcW w:w="196" w:type="pct"/>
            <w:tcBorders>
              <w:top w:val="single" w:sz="6" w:space="0" w:color="auto"/>
            </w:tcBorders>
            <w:vAlign w:val="center"/>
          </w:tcPr>
          <w:p w14:paraId="3683A34E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rFonts w:eastAsia="思源宋体 CN"/>
                <w:kern w:val="3"/>
                <w:sz w:val="18"/>
                <w:szCs w:val="18"/>
              </w:rPr>
              <w:t>1</w:t>
            </w:r>
          </w:p>
        </w:tc>
        <w:tc>
          <w:tcPr>
            <w:tcW w:w="119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31CBBC7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 xml:space="preserve">Methylamine, </w:t>
            </w:r>
            <w:proofErr w:type="gramStart"/>
            <w:r w:rsidRPr="00152936">
              <w:rPr>
                <w:color w:val="000000"/>
                <w:sz w:val="18"/>
                <w:szCs w:val="18"/>
              </w:rPr>
              <w:t>N,N</w:t>
            </w:r>
            <w:proofErr w:type="gramEnd"/>
            <w:r w:rsidRPr="00152936">
              <w:rPr>
                <w:color w:val="000000"/>
                <w:sz w:val="18"/>
                <w:szCs w:val="18"/>
              </w:rPr>
              <w:t xml:space="preserve"> dimethyl-</w:t>
            </w:r>
          </w:p>
        </w:tc>
        <w:tc>
          <w:tcPr>
            <w:tcW w:w="33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05CB655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97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FCBAA3A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9.24</w:t>
            </w:r>
          </w:p>
        </w:tc>
        <w:tc>
          <w:tcPr>
            <w:tcW w:w="32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34E5A9E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FF760CD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10.96</w:t>
            </w:r>
          </w:p>
        </w:tc>
        <w:tc>
          <w:tcPr>
            <w:tcW w:w="32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049669F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96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AF2CCE9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9.96</w:t>
            </w:r>
          </w:p>
        </w:tc>
        <w:tc>
          <w:tcPr>
            <w:tcW w:w="32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FABD6E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97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E5FD745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22.45</w:t>
            </w:r>
          </w:p>
        </w:tc>
        <w:tc>
          <w:tcPr>
            <w:tcW w:w="32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DD2683B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8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BF56412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25.14</w:t>
            </w:r>
          </w:p>
        </w:tc>
      </w:tr>
      <w:tr w:rsidR="009C2C72" w:rsidRPr="00152936" w14:paraId="4DE7162D" w14:textId="77777777" w:rsidTr="00053B6D">
        <w:tc>
          <w:tcPr>
            <w:tcW w:w="196" w:type="pct"/>
            <w:vAlign w:val="center"/>
          </w:tcPr>
          <w:p w14:paraId="057C63C8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rFonts w:eastAsia="思源宋体 CN"/>
                <w:kern w:val="3"/>
                <w:sz w:val="18"/>
                <w:szCs w:val="18"/>
              </w:rPr>
              <w:t>2</w:t>
            </w:r>
          </w:p>
        </w:tc>
        <w:tc>
          <w:tcPr>
            <w:tcW w:w="1190" w:type="pct"/>
            <w:shd w:val="clear" w:color="auto" w:fill="auto"/>
            <w:vAlign w:val="center"/>
          </w:tcPr>
          <w:p w14:paraId="100CA097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Acetic acid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4F797313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1408CB9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46336ED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0D3EF1E7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2D2D4B1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2D365B1D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2.6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9522A60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0305941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9DCC4D0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577543B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1.03</w:t>
            </w:r>
          </w:p>
        </w:tc>
      </w:tr>
      <w:tr w:rsidR="009C2C72" w:rsidRPr="00152936" w14:paraId="2CB2D624" w14:textId="77777777" w:rsidTr="00053B6D">
        <w:trPr>
          <w:trHeight w:val="105"/>
        </w:trPr>
        <w:tc>
          <w:tcPr>
            <w:tcW w:w="196" w:type="pct"/>
            <w:vAlign w:val="center"/>
          </w:tcPr>
          <w:p w14:paraId="354AA5C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rFonts w:eastAsia="思源宋体 CN"/>
                <w:kern w:val="3"/>
                <w:sz w:val="18"/>
                <w:szCs w:val="18"/>
              </w:rPr>
              <w:t>3</w:t>
            </w:r>
          </w:p>
        </w:tc>
        <w:tc>
          <w:tcPr>
            <w:tcW w:w="1190" w:type="pct"/>
            <w:shd w:val="clear" w:color="auto" w:fill="auto"/>
            <w:vAlign w:val="center"/>
          </w:tcPr>
          <w:p w14:paraId="0BC66637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2,3-Butanediol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554BF1D1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5D88D4B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55538A2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16A9BFC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1EED30F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0223CF5A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2D66E90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675C4D00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B02DCCE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7DDA29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</w:tr>
      <w:tr w:rsidR="009C2C72" w:rsidRPr="00152936" w14:paraId="1524146B" w14:textId="77777777" w:rsidTr="00053B6D">
        <w:tc>
          <w:tcPr>
            <w:tcW w:w="196" w:type="pct"/>
            <w:vAlign w:val="center"/>
          </w:tcPr>
          <w:p w14:paraId="63CDFCC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rFonts w:eastAsia="思源宋体 CN"/>
                <w:kern w:val="3"/>
                <w:sz w:val="18"/>
                <w:szCs w:val="18"/>
              </w:rPr>
              <w:t>4</w:t>
            </w:r>
          </w:p>
        </w:tc>
        <w:tc>
          <w:tcPr>
            <w:tcW w:w="1190" w:type="pct"/>
            <w:shd w:val="clear" w:color="auto" w:fill="auto"/>
            <w:vAlign w:val="center"/>
          </w:tcPr>
          <w:p w14:paraId="7066D54D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Benzene, 1,3-dimethyl-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3411CC9B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29E323DC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9E388B1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78FF92A3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FA97B1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23E3EF35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A5C939A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4C97627F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6AA7D2C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590F56D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28</w:t>
            </w:r>
          </w:p>
        </w:tc>
      </w:tr>
      <w:tr w:rsidR="009C2C72" w:rsidRPr="00152936" w14:paraId="17EA2CF1" w14:textId="77777777" w:rsidTr="00053B6D">
        <w:tc>
          <w:tcPr>
            <w:tcW w:w="196" w:type="pct"/>
            <w:vAlign w:val="center"/>
          </w:tcPr>
          <w:p w14:paraId="242FFABB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rFonts w:eastAsia="思源宋体 CN"/>
                <w:kern w:val="3"/>
                <w:sz w:val="18"/>
                <w:szCs w:val="18"/>
              </w:rPr>
              <w:t>5</w:t>
            </w:r>
          </w:p>
        </w:tc>
        <w:tc>
          <w:tcPr>
            <w:tcW w:w="1190" w:type="pct"/>
            <w:shd w:val="clear" w:color="auto" w:fill="auto"/>
            <w:vAlign w:val="center"/>
          </w:tcPr>
          <w:p w14:paraId="5FB291B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Heptanal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608C81F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9624622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A294DB0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3D96096B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FF4155A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1E4027A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33FC18F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6FF17079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C74D6F5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967385D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1.53</w:t>
            </w:r>
          </w:p>
        </w:tc>
      </w:tr>
      <w:tr w:rsidR="009C2C72" w:rsidRPr="00152936" w14:paraId="34576555" w14:textId="77777777" w:rsidTr="00053B6D">
        <w:tc>
          <w:tcPr>
            <w:tcW w:w="196" w:type="pct"/>
            <w:vAlign w:val="center"/>
          </w:tcPr>
          <w:p w14:paraId="0DCAD54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rFonts w:eastAsia="思源宋体 CN"/>
                <w:kern w:val="3"/>
                <w:sz w:val="18"/>
                <w:szCs w:val="18"/>
              </w:rPr>
              <w:t>6</w:t>
            </w:r>
          </w:p>
        </w:tc>
        <w:tc>
          <w:tcPr>
            <w:tcW w:w="1190" w:type="pct"/>
            <w:shd w:val="clear" w:color="auto" w:fill="auto"/>
            <w:vAlign w:val="center"/>
          </w:tcPr>
          <w:p w14:paraId="396488FD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Pyrazine, 2,5-dimethyl-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60E83257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46E02B0B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0E00D01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4E5FA831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6C44EEB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74147585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FED5B9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5FDF757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AAA2642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C8A6528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18</w:t>
            </w:r>
          </w:p>
        </w:tc>
      </w:tr>
      <w:tr w:rsidR="009C2C72" w:rsidRPr="00152936" w14:paraId="03719333" w14:textId="77777777" w:rsidTr="00053B6D">
        <w:tc>
          <w:tcPr>
            <w:tcW w:w="196" w:type="pct"/>
            <w:vAlign w:val="center"/>
          </w:tcPr>
          <w:p w14:paraId="17D7316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rFonts w:eastAsia="思源宋体 CN"/>
                <w:kern w:val="3"/>
                <w:sz w:val="18"/>
                <w:szCs w:val="18"/>
              </w:rPr>
              <w:t>7</w:t>
            </w:r>
          </w:p>
        </w:tc>
        <w:tc>
          <w:tcPr>
            <w:tcW w:w="1190" w:type="pct"/>
            <w:shd w:val="clear" w:color="auto" w:fill="auto"/>
            <w:vAlign w:val="center"/>
          </w:tcPr>
          <w:p w14:paraId="358E960E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2-Acetyl-1-pyrroline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3A1F70ED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633C05C5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0B62FF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385A983B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68EDB31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317B8C6A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BC69F63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DDD93D9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87DC179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B743067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</w:tr>
      <w:tr w:rsidR="009C2C72" w:rsidRPr="00152936" w14:paraId="3CDD1C16" w14:textId="77777777" w:rsidTr="00053B6D">
        <w:tc>
          <w:tcPr>
            <w:tcW w:w="196" w:type="pct"/>
            <w:vAlign w:val="center"/>
          </w:tcPr>
          <w:p w14:paraId="3728AC59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rFonts w:eastAsia="思源宋体 CN"/>
                <w:kern w:val="3"/>
                <w:sz w:val="18"/>
                <w:szCs w:val="18"/>
              </w:rPr>
              <w:t>8</w:t>
            </w:r>
          </w:p>
        </w:tc>
        <w:tc>
          <w:tcPr>
            <w:tcW w:w="1190" w:type="pct"/>
            <w:shd w:val="clear" w:color="auto" w:fill="auto"/>
            <w:vAlign w:val="center"/>
          </w:tcPr>
          <w:p w14:paraId="2E689B3D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Dimethyl trisulfide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7E1842E1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3CABC23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3A02AB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0293511A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89B02C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DC645D8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A7226C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684608FD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1D3BF4E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35EF4AC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</w:tr>
      <w:tr w:rsidR="009C2C72" w:rsidRPr="00152936" w14:paraId="0E794B57" w14:textId="77777777" w:rsidTr="00053B6D">
        <w:tc>
          <w:tcPr>
            <w:tcW w:w="196" w:type="pct"/>
            <w:vAlign w:val="center"/>
          </w:tcPr>
          <w:p w14:paraId="098B5B47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rFonts w:eastAsia="思源宋体 CN"/>
                <w:kern w:val="3"/>
                <w:sz w:val="18"/>
                <w:szCs w:val="18"/>
              </w:rPr>
              <w:t>9</w:t>
            </w:r>
          </w:p>
        </w:tc>
        <w:tc>
          <w:tcPr>
            <w:tcW w:w="1190" w:type="pct"/>
            <w:shd w:val="clear" w:color="auto" w:fill="auto"/>
            <w:vAlign w:val="center"/>
          </w:tcPr>
          <w:p w14:paraId="423959C2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1-Octen-3-ol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2D352C5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6BF2B64E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948D11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598A117B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0CD8961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081C2515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AC75E1C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D723CF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1.7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2991BE1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6CF6C43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2.3</w:t>
            </w:r>
          </w:p>
        </w:tc>
      </w:tr>
      <w:tr w:rsidR="009C2C72" w:rsidRPr="00152936" w14:paraId="3A04215C" w14:textId="77777777" w:rsidTr="00053B6D">
        <w:tc>
          <w:tcPr>
            <w:tcW w:w="196" w:type="pct"/>
            <w:vAlign w:val="center"/>
          </w:tcPr>
          <w:p w14:paraId="5E4C0BF7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rFonts w:eastAsia="思源宋体 CN"/>
                <w:kern w:val="3"/>
                <w:sz w:val="18"/>
                <w:szCs w:val="18"/>
              </w:rPr>
              <w:t>10</w:t>
            </w:r>
          </w:p>
        </w:tc>
        <w:tc>
          <w:tcPr>
            <w:tcW w:w="1190" w:type="pct"/>
            <w:shd w:val="clear" w:color="auto" w:fill="auto"/>
            <w:vAlign w:val="center"/>
          </w:tcPr>
          <w:p w14:paraId="2673E7E3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5-Hepten-2-one, 6-methyl-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4793AB2F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71AFB00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11BE912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6C9289D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E27D70B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97189D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3C152C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1A9137B8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01353C0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080D8A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9C2C72" w:rsidRPr="00152936" w14:paraId="14A733BF" w14:textId="77777777" w:rsidTr="00053B6D">
        <w:tc>
          <w:tcPr>
            <w:tcW w:w="196" w:type="pct"/>
            <w:vAlign w:val="center"/>
          </w:tcPr>
          <w:p w14:paraId="4B80A415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rFonts w:eastAsia="思源宋体 CN"/>
                <w:kern w:val="3"/>
                <w:sz w:val="18"/>
                <w:szCs w:val="18"/>
              </w:rPr>
              <w:t>11</w:t>
            </w:r>
          </w:p>
        </w:tc>
        <w:tc>
          <w:tcPr>
            <w:tcW w:w="1190" w:type="pct"/>
            <w:shd w:val="clear" w:color="auto" w:fill="auto"/>
            <w:vAlign w:val="center"/>
          </w:tcPr>
          <w:p w14:paraId="2123956B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Octanal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6D27F0E7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051AF40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8BD024A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60DBB22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7D0D08F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0DDC330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695B59F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58655C8B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2.2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39C1AC9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6BC6623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3.39</w:t>
            </w:r>
          </w:p>
        </w:tc>
      </w:tr>
      <w:tr w:rsidR="009C2C72" w:rsidRPr="00152936" w14:paraId="50116AD0" w14:textId="77777777" w:rsidTr="00053B6D">
        <w:tc>
          <w:tcPr>
            <w:tcW w:w="196" w:type="pct"/>
            <w:vAlign w:val="center"/>
          </w:tcPr>
          <w:p w14:paraId="6D78D07E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rFonts w:eastAsia="思源宋体 CN"/>
                <w:kern w:val="3"/>
                <w:sz w:val="18"/>
                <w:szCs w:val="18"/>
              </w:rPr>
              <w:t>12</w:t>
            </w:r>
          </w:p>
        </w:tc>
        <w:tc>
          <w:tcPr>
            <w:tcW w:w="1190" w:type="pct"/>
            <w:shd w:val="clear" w:color="auto" w:fill="auto"/>
            <w:vAlign w:val="center"/>
          </w:tcPr>
          <w:p w14:paraId="4EE3751F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proofErr w:type="spellStart"/>
            <w:r w:rsidRPr="00152936">
              <w:rPr>
                <w:color w:val="000000"/>
                <w:sz w:val="18"/>
                <w:szCs w:val="18"/>
              </w:rPr>
              <w:t>Ethanone</w:t>
            </w:r>
            <w:proofErr w:type="spellEnd"/>
            <w:r w:rsidRPr="00152936">
              <w:rPr>
                <w:color w:val="000000"/>
                <w:sz w:val="18"/>
                <w:szCs w:val="18"/>
              </w:rPr>
              <w:t>, 1-(1H-pyrrol-2-yl)-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0711102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4A4DB71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38357E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50CF9780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6F3E2E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554130E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56BCBD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2377C31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483DD83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1D5BF1D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</w:tr>
      <w:tr w:rsidR="009C2C72" w:rsidRPr="00152936" w14:paraId="0944BC7B" w14:textId="77777777" w:rsidTr="00053B6D">
        <w:tc>
          <w:tcPr>
            <w:tcW w:w="196" w:type="pct"/>
            <w:vAlign w:val="center"/>
          </w:tcPr>
          <w:p w14:paraId="473B9F01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rFonts w:eastAsia="思源宋体 CN"/>
                <w:kern w:val="3"/>
                <w:sz w:val="18"/>
                <w:szCs w:val="18"/>
              </w:rPr>
              <w:t>13</w:t>
            </w:r>
          </w:p>
        </w:tc>
        <w:tc>
          <w:tcPr>
            <w:tcW w:w="1190" w:type="pct"/>
            <w:shd w:val="clear" w:color="auto" w:fill="auto"/>
            <w:vAlign w:val="center"/>
          </w:tcPr>
          <w:p w14:paraId="554FC35A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Pyrazine, 2,6-diethyl-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7006334D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8EB087C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BB14C19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4BC126C2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BF8CBD9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22B128D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1786DE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41C76A2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2FFDE2C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CFB2199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07</w:t>
            </w:r>
          </w:p>
        </w:tc>
      </w:tr>
      <w:tr w:rsidR="009C2C72" w:rsidRPr="00152936" w14:paraId="7B3FC146" w14:textId="77777777" w:rsidTr="00053B6D">
        <w:tc>
          <w:tcPr>
            <w:tcW w:w="196" w:type="pct"/>
            <w:vAlign w:val="center"/>
          </w:tcPr>
          <w:p w14:paraId="2CFF829E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rFonts w:eastAsia="思源宋体 CN"/>
                <w:kern w:val="3"/>
                <w:sz w:val="18"/>
                <w:szCs w:val="18"/>
              </w:rPr>
              <w:t>14</w:t>
            </w:r>
          </w:p>
        </w:tc>
        <w:tc>
          <w:tcPr>
            <w:tcW w:w="1190" w:type="pct"/>
            <w:shd w:val="clear" w:color="auto" w:fill="auto"/>
            <w:vAlign w:val="center"/>
          </w:tcPr>
          <w:p w14:paraId="6142A942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Pyrazine, tetramethyl-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55643C37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166F1C3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55568E8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8A6666D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2B40FE1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0D211FE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608FC49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1C37383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23306C9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A982E9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9C2C72" w:rsidRPr="00152936" w14:paraId="1329BCD8" w14:textId="77777777" w:rsidTr="00053B6D">
        <w:tc>
          <w:tcPr>
            <w:tcW w:w="196" w:type="pct"/>
            <w:vAlign w:val="center"/>
          </w:tcPr>
          <w:p w14:paraId="57E68EA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rFonts w:eastAsia="思源宋体 CN"/>
                <w:kern w:val="3"/>
                <w:sz w:val="18"/>
                <w:szCs w:val="18"/>
              </w:rPr>
              <w:t>15</w:t>
            </w:r>
          </w:p>
        </w:tc>
        <w:tc>
          <w:tcPr>
            <w:tcW w:w="1190" w:type="pct"/>
            <w:shd w:val="clear" w:color="auto" w:fill="auto"/>
            <w:vAlign w:val="center"/>
          </w:tcPr>
          <w:p w14:paraId="42FB1F4A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proofErr w:type="spellStart"/>
            <w:r w:rsidRPr="00152936">
              <w:rPr>
                <w:color w:val="000000"/>
                <w:sz w:val="18"/>
                <w:szCs w:val="18"/>
              </w:rPr>
              <w:t>Ethanone</w:t>
            </w:r>
            <w:proofErr w:type="spellEnd"/>
            <w:r w:rsidRPr="00152936">
              <w:rPr>
                <w:color w:val="000000"/>
                <w:sz w:val="18"/>
                <w:szCs w:val="18"/>
              </w:rPr>
              <w:t>, 1-(4,5-dihydro-2-thiazolyl)-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36EC416F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20971A37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FD5701E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A3B1B53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893EC42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0DDB8728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9DCC19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64FB1F82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0F4A8C7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4FB9903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9C2C72" w:rsidRPr="00152936" w14:paraId="08363768" w14:textId="77777777" w:rsidTr="00053B6D">
        <w:tc>
          <w:tcPr>
            <w:tcW w:w="196" w:type="pct"/>
            <w:vAlign w:val="center"/>
          </w:tcPr>
          <w:p w14:paraId="433E592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rFonts w:eastAsia="思源宋体 CN"/>
                <w:kern w:val="3"/>
                <w:sz w:val="18"/>
                <w:szCs w:val="18"/>
              </w:rPr>
              <w:t>16</w:t>
            </w:r>
          </w:p>
        </w:tc>
        <w:tc>
          <w:tcPr>
            <w:tcW w:w="1190" w:type="pct"/>
            <w:shd w:val="clear" w:color="auto" w:fill="auto"/>
            <w:vAlign w:val="center"/>
          </w:tcPr>
          <w:p w14:paraId="49EEE6DD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2-Nonenal, (E)-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6D1B80E0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color w:val="FF0000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532C1459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D1587A7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E01EC09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AC8CAFE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420552F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770968F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754CC569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D3E48B4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977E918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</w:t>
            </w:r>
          </w:p>
        </w:tc>
      </w:tr>
      <w:tr w:rsidR="009C2C72" w:rsidRPr="00152936" w14:paraId="340283FE" w14:textId="77777777" w:rsidTr="00053B6D">
        <w:tc>
          <w:tcPr>
            <w:tcW w:w="196" w:type="pct"/>
            <w:vAlign w:val="center"/>
          </w:tcPr>
          <w:p w14:paraId="22F843A9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rFonts w:eastAsia="思源宋体 CN"/>
                <w:kern w:val="3"/>
                <w:sz w:val="18"/>
                <w:szCs w:val="18"/>
              </w:rPr>
              <w:t>17</w:t>
            </w:r>
          </w:p>
        </w:tc>
        <w:tc>
          <w:tcPr>
            <w:tcW w:w="1190" w:type="pct"/>
            <w:shd w:val="clear" w:color="auto" w:fill="auto"/>
            <w:vAlign w:val="center"/>
          </w:tcPr>
          <w:p w14:paraId="29486AAF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2,5-Dimethylbenzaldehyde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5A318F91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A5D9F45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4B3DBA1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72FD86DA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32B5176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2FE0BD83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BD3136C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4B9CF5FE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F95F05B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632C028" w14:textId="77777777" w:rsidR="009C2C72" w:rsidRPr="00152936" w:rsidRDefault="009C2C72" w:rsidP="00053B6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152936">
              <w:rPr>
                <w:color w:val="000000"/>
                <w:sz w:val="18"/>
                <w:szCs w:val="18"/>
              </w:rPr>
              <w:t>/</w:t>
            </w:r>
          </w:p>
        </w:tc>
      </w:tr>
    </w:tbl>
    <w:p w14:paraId="7FBC9350" w14:textId="77777777" w:rsidR="009C2C72" w:rsidRPr="00EA5284" w:rsidRDefault="009C2C72">
      <w:pPr>
        <w:ind w:firstLine="480"/>
      </w:pPr>
    </w:p>
    <w:p w14:paraId="11FAFF51" w14:textId="77777777" w:rsidR="009C2C72" w:rsidRDefault="009C2C72" w:rsidP="009C2C72">
      <w:pPr>
        <w:widowControl/>
        <w:autoSpaceDE/>
        <w:autoSpaceDN/>
        <w:spacing w:line="240" w:lineRule="auto"/>
        <w:ind w:firstLineChars="350" w:firstLine="840"/>
        <w:jc w:val="left"/>
      </w:pPr>
      <w:r w:rsidRPr="006E0FAB">
        <w:t>Note: Aroma intensity values refer to the sum of the total olfactory intensities.</w:t>
      </w:r>
    </w:p>
    <w:p w14:paraId="423F505E" w14:textId="77777777" w:rsidR="009C2C72" w:rsidRPr="009C2C72" w:rsidRDefault="009C2C72" w:rsidP="004676CD">
      <w:pPr>
        <w:widowControl/>
        <w:autoSpaceDE/>
        <w:autoSpaceDN/>
        <w:spacing w:line="240" w:lineRule="auto"/>
        <w:ind w:firstLineChars="150" w:firstLine="360"/>
        <w:jc w:val="left"/>
      </w:pPr>
    </w:p>
    <w:p w14:paraId="624E3A74" w14:textId="533C1004" w:rsidR="00EA5284" w:rsidRPr="00EA5284" w:rsidRDefault="00405FCF" w:rsidP="004676CD">
      <w:pPr>
        <w:widowControl/>
        <w:autoSpaceDE/>
        <w:autoSpaceDN/>
        <w:spacing w:line="240" w:lineRule="auto"/>
        <w:ind w:firstLineChars="150" w:firstLine="360"/>
        <w:jc w:val="left"/>
      </w:pPr>
      <w:r>
        <w:br w:type="page"/>
      </w:r>
      <w:r w:rsidR="00A5111B" w:rsidRPr="00A5111B">
        <w:lastRenderedPageBreak/>
        <w:t>ROAV of key flavor-presenting substances in five scallops</w:t>
      </w:r>
      <w:r w:rsidR="00EA5284">
        <w:rPr>
          <w:rFonts w:hint="eastAsia"/>
        </w:rPr>
        <w:t xml:space="preserve"> </w:t>
      </w:r>
      <w:r w:rsidR="00EA5284">
        <w:rPr>
          <w:rFonts w:hint="eastAsia"/>
          <w:b/>
          <w:bCs/>
          <w:szCs w:val="28"/>
        </w:rPr>
        <w:t>(</w:t>
      </w:r>
      <w:r w:rsidR="00EA5284" w:rsidRPr="00F044BD">
        <w:rPr>
          <w:rFonts w:hint="eastAsia"/>
          <w:b/>
          <w:bCs/>
          <w:szCs w:val="28"/>
        </w:rPr>
        <w:t xml:space="preserve">Table </w:t>
      </w:r>
      <w:r w:rsidR="00EA5284">
        <w:rPr>
          <w:rFonts w:hint="eastAsia"/>
          <w:b/>
          <w:bCs/>
          <w:szCs w:val="28"/>
        </w:rPr>
        <w:t>2</w:t>
      </w:r>
      <w:r w:rsidR="00EA5284" w:rsidRPr="00F044BD">
        <w:rPr>
          <w:rFonts w:hint="eastAsia"/>
          <w:b/>
          <w:bCs/>
          <w:szCs w:val="28"/>
        </w:rPr>
        <w:t>S</w:t>
      </w:r>
      <w:r w:rsidR="00EA5284">
        <w:rPr>
          <w:rFonts w:hint="eastAsia"/>
          <w:b/>
          <w:bCs/>
          <w:szCs w:val="28"/>
        </w:rPr>
        <w:t>)</w:t>
      </w:r>
    </w:p>
    <w:tbl>
      <w:tblPr>
        <w:tblStyle w:val="1"/>
        <w:tblpPr w:leftFromText="180" w:rightFromText="180" w:vertAnchor="text" w:horzAnchor="page" w:tblpXSpec="center" w:tblpY="582"/>
        <w:tblOverlap w:val="never"/>
        <w:tblW w:w="4573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"/>
        <w:gridCol w:w="2837"/>
        <w:gridCol w:w="2155"/>
        <w:gridCol w:w="2559"/>
        <w:gridCol w:w="967"/>
        <w:gridCol w:w="967"/>
        <w:gridCol w:w="967"/>
        <w:gridCol w:w="967"/>
        <w:gridCol w:w="977"/>
      </w:tblGrid>
      <w:tr w:rsidR="00A5111B" w:rsidRPr="00A5111B" w14:paraId="1D9D7CE6" w14:textId="77777777" w:rsidTr="001F3DAA">
        <w:tc>
          <w:tcPr>
            <w:tcW w:w="219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BC9F2F6" w14:textId="77777777" w:rsidR="00B073D6" w:rsidRPr="00A5111B" w:rsidRDefault="00B073D6" w:rsidP="004135A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rFonts w:eastAsia="思源宋体 CN"/>
                <w:kern w:val="3"/>
                <w:sz w:val="18"/>
                <w:szCs w:val="18"/>
              </w:rPr>
              <w:t>No.</w:t>
            </w:r>
          </w:p>
        </w:tc>
        <w:tc>
          <w:tcPr>
            <w:tcW w:w="1094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D7AA89F" w14:textId="77777777" w:rsidR="00B073D6" w:rsidRPr="00A5111B" w:rsidRDefault="00B073D6" w:rsidP="004135A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831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2CBC397" w14:textId="77777777" w:rsidR="00A5111B" w:rsidRDefault="00B073D6" w:rsidP="004135A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r w:rsidRPr="00A5111B">
              <w:rPr>
                <w:sz w:val="18"/>
                <w:szCs w:val="18"/>
              </w:rPr>
              <w:t>Odour</w:t>
            </w:r>
            <w:proofErr w:type="spellEnd"/>
            <w:r w:rsidRPr="00A5111B">
              <w:rPr>
                <w:sz w:val="18"/>
                <w:szCs w:val="18"/>
              </w:rPr>
              <w:t xml:space="preserve"> threshold </w:t>
            </w:r>
          </w:p>
          <w:p w14:paraId="15A3D320" w14:textId="7DB1A31E" w:rsidR="00B073D6" w:rsidRPr="00A5111B" w:rsidRDefault="00B073D6" w:rsidP="004135A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A5111B">
              <w:rPr>
                <w:sz w:val="18"/>
                <w:szCs w:val="18"/>
              </w:rPr>
              <w:t>(</w:t>
            </w:r>
            <w:proofErr w:type="spellStart"/>
            <w:r w:rsidRPr="00A5111B">
              <w:rPr>
                <w:sz w:val="18"/>
                <w:szCs w:val="18"/>
              </w:rPr>
              <w:t>μg</w:t>
            </w:r>
            <w:proofErr w:type="spellEnd"/>
            <w:r w:rsidRPr="00A5111B">
              <w:rPr>
                <w:sz w:val="18"/>
                <w:szCs w:val="18"/>
              </w:rPr>
              <w:t>/kg)</w:t>
            </w:r>
          </w:p>
        </w:tc>
        <w:tc>
          <w:tcPr>
            <w:tcW w:w="987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8E733BD" w14:textId="77777777" w:rsidR="00B073D6" w:rsidRPr="00A5111B" w:rsidRDefault="00B073D6" w:rsidP="004135A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等线"/>
                <w:sz w:val="18"/>
                <w:szCs w:val="18"/>
              </w:rPr>
            </w:pPr>
            <w:r w:rsidRPr="00A5111B">
              <w:rPr>
                <w:sz w:val="18"/>
                <w:szCs w:val="18"/>
              </w:rPr>
              <w:t>Flavor description</w:t>
            </w:r>
          </w:p>
        </w:tc>
        <w:tc>
          <w:tcPr>
            <w:tcW w:w="1870" w:type="pct"/>
            <w:gridSpan w:val="5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3B4E40D" w14:textId="50C3396C" w:rsidR="00B073D6" w:rsidRPr="00A5111B" w:rsidRDefault="00B073D6" w:rsidP="004135AD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ROAV</w:t>
            </w:r>
          </w:p>
        </w:tc>
      </w:tr>
      <w:tr w:rsidR="00A5111B" w:rsidRPr="00A5111B" w14:paraId="35B14C2D" w14:textId="77777777" w:rsidTr="001F3DAA">
        <w:tc>
          <w:tcPr>
            <w:tcW w:w="219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0559286" w14:textId="77777777" w:rsidR="003440C9" w:rsidRPr="00A5111B" w:rsidRDefault="003440C9" w:rsidP="003440C9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</w:p>
        </w:tc>
        <w:tc>
          <w:tcPr>
            <w:tcW w:w="1094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6DE2C797" w14:textId="77777777" w:rsidR="003440C9" w:rsidRPr="00A5111B" w:rsidRDefault="003440C9" w:rsidP="003440C9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300FCC71" w14:textId="77777777" w:rsidR="003440C9" w:rsidRPr="00A5111B" w:rsidRDefault="003440C9" w:rsidP="003440C9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987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6922D228" w14:textId="77777777" w:rsidR="003440C9" w:rsidRPr="00A5111B" w:rsidRDefault="003440C9" w:rsidP="003440C9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7E530D4" w14:textId="496ACBF4" w:rsidR="003440C9" w:rsidRPr="00A5111B" w:rsidRDefault="003440C9" w:rsidP="003440C9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VFD</w:t>
            </w:r>
          </w:p>
        </w:tc>
        <w:tc>
          <w:tcPr>
            <w:tcW w:w="37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E8F2F3A" w14:textId="2F4DEF24" w:rsidR="003440C9" w:rsidRPr="00A5111B" w:rsidRDefault="003440C9" w:rsidP="003440C9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CAD</w:t>
            </w:r>
          </w:p>
        </w:tc>
        <w:tc>
          <w:tcPr>
            <w:tcW w:w="37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6138170" w14:textId="5BDC01BB" w:rsidR="003440C9" w:rsidRPr="00A5111B" w:rsidRDefault="003440C9" w:rsidP="003440C9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HAD</w:t>
            </w:r>
          </w:p>
        </w:tc>
        <w:tc>
          <w:tcPr>
            <w:tcW w:w="37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5597675" w14:textId="223B51FB" w:rsidR="003440C9" w:rsidRPr="00A5111B" w:rsidRDefault="003440C9" w:rsidP="003440C9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MWD</w:t>
            </w:r>
          </w:p>
        </w:tc>
        <w:tc>
          <w:tcPr>
            <w:tcW w:w="38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4225F5E" w14:textId="58C4C500" w:rsidR="003440C9" w:rsidRPr="00A5111B" w:rsidRDefault="003440C9" w:rsidP="003440C9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ND</w:t>
            </w:r>
          </w:p>
        </w:tc>
      </w:tr>
      <w:tr w:rsidR="00A5111B" w:rsidRPr="00A5111B" w14:paraId="03B956FB" w14:textId="77777777" w:rsidTr="001F3DAA">
        <w:tc>
          <w:tcPr>
            <w:tcW w:w="219" w:type="pct"/>
            <w:tcBorders>
              <w:top w:val="single" w:sz="6" w:space="0" w:color="auto"/>
            </w:tcBorders>
            <w:vAlign w:val="center"/>
          </w:tcPr>
          <w:p w14:paraId="3DCD438B" w14:textId="77777777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rFonts w:eastAsia="思源宋体 CN"/>
                <w:kern w:val="3"/>
                <w:sz w:val="18"/>
                <w:szCs w:val="18"/>
              </w:rPr>
              <w:t>1</w:t>
            </w:r>
          </w:p>
        </w:tc>
        <w:tc>
          <w:tcPr>
            <w:tcW w:w="109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6A509FC" w14:textId="671B6C65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Methylamine, </w:t>
            </w:r>
            <w:proofErr w:type="gramStart"/>
            <w:r w:rsidRPr="00A5111B">
              <w:rPr>
                <w:color w:val="000000"/>
                <w:sz w:val="18"/>
                <w:szCs w:val="18"/>
              </w:rPr>
              <w:t>N,N</w:t>
            </w:r>
            <w:proofErr w:type="gramEnd"/>
            <w:r w:rsidRPr="00A5111B">
              <w:rPr>
                <w:color w:val="000000"/>
                <w:sz w:val="18"/>
                <w:szCs w:val="18"/>
              </w:rPr>
              <w:t xml:space="preserve"> dimethyl-</w:t>
            </w:r>
          </w:p>
        </w:tc>
        <w:tc>
          <w:tcPr>
            <w:tcW w:w="83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47CBDE6" w14:textId="1751013C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87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08DE09E" w14:textId="353B15EC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等线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Shredded squid</w:t>
            </w:r>
          </w:p>
        </w:tc>
        <w:tc>
          <w:tcPr>
            <w:tcW w:w="37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DEEF2DB" w14:textId="488063B5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23.10 </w:t>
            </w:r>
          </w:p>
        </w:tc>
        <w:tc>
          <w:tcPr>
            <w:tcW w:w="37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2E76CC9" w14:textId="007E0115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30.14 </w:t>
            </w:r>
          </w:p>
        </w:tc>
        <w:tc>
          <w:tcPr>
            <w:tcW w:w="37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34541D2" w14:textId="7CFC2C6F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23.66 </w:t>
            </w:r>
          </w:p>
        </w:tc>
        <w:tc>
          <w:tcPr>
            <w:tcW w:w="37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2FAF739" w14:textId="7141AC29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89.8</w:t>
            </w:r>
          </w:p>
        </w:tc>
        <w:tc>
          <w:tcPr>
            <w:tcW w:w="38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0EB08B1" w14:textId="7F76A6CA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65.99 </w:t>
            </w:r>
          </w:p>
        </w:tc>
      </w:tr>
      <w:tr w:rsidR="00A5111B" w:rsidRPr="00A5111B" w14:paraId="3CE874B1" w14:textId="77777777" w:rsidTr="001F3DAA">
        <w:tc>
          <w:tcPr>
            <w:tcW w:w="219" w:type="pct"/>
            <w:vAlign w:val="center"/>
          </w:tcPr>
          <w:p w14:paraId="784A9C25" w14:textId="77777777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rFonts w:eastAsia="思源宋体 CN"/>
                <w:kern w:val="3"/>
                <w:sz w:val="18"/>
                <w:szCs w:val="18"/>
              </w:rPr>
              <w:t>2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615523C9" w14:textId="221A3A68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Dimethyl sulfide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1A4AC909" w14:textId="19A928CD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420F3124" w14:textId="36C4BBCD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等线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Pale</w:t>
            </w:r>
            <w:r w:rsidRPr="00A5111B">
              <w:rPr>
                <w:rStyle w:val="font31"/>
                <w:sz w:val="18"/>
                <w:szCs w:val="18"/>
              </w:rPr>
              <w:t>、</w:t>
            </w:r>
            <w:r w:rsidRPr="00A5111B">
              <w:rPr>
                <w:rStyle w:val="font21"/>
              </w:rPr>
              <w:t>Salty</w:t>
            </w:r>
            <w:r w:rsidRPr="00A5111B">
              <w:rPr>
                <w:rStyle w:val="font31"/>
                <w:sz w:val="18"/>
                <w:szCs w:val="18"/>
              </w:rPr>
              <w:t>、</w:t>
            </w:r>
            <w:r w:rsidRPr="00A5111B">
              <w:rPr>
                <w:rStyle w:val="font21"/>
              </w:rPr>
              <w:t>Pyridine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BDD07DF" w14:textId="05E98401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43.33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983CF07" w14:textId="6A79CE23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100.00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0AA114A" w14:textId="32B3EF0B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</w:p>
        </w:tc>
        <w:tc>
          <w:tcPr>
            <w:tcW w:w="373" w:type="pct"/>
            <w:shd w:val="clear" w:color="auto" w:fill="auto"/>
            <w:vAlign w:val="center"/>
          </w:tcPr>
          <w:p w14:paraId="7766243D" w14:textId="26C6C658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vAlign w:val="center"/>
          </w:tcPr>
          <w:p w14:paraId="248928A1" w14:textId="7ED4DDDC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</w:p>
        </w:tc>
      </w:tr>
      <w:tr w:rsidR="00A5111B" w:rsidRPr="00A5111B" w14:paraId="1E618461" w14:textId="77777777" w:rsidTr="001F3DAA">
        <w:trPr>
          <w:trHeight w:val="105"/>
        </w:trPr>
        <w:tc>
          <w:tcPr>
            <w:tcW w:w="219" w:type="pct"/>
            <w:vAlign w:val="center"/>
          </w:tcPr>
          <w:p w14:paraId="3CD179BA" w14:textId="77777777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rFonts w:eastAsia="思源宋体 CN"/>
                <w:kern w:val="3"/>
                <w:sz w:val="18"/>
                <w:szCs w:val="18"/>
              </w:rPr>
              <w:t>3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4B379CBA" w14:textId="633F67D8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Hexanal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2F846257" w14:textId="098EF753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4BD641F" w14:textId="346582BD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等线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Grass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0B6BBCC" w14:textId="5DE60242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1.84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D4F6657" w14:textId="7FD1C920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</w:p>
        </w:tc>
        <w:tc>
          <w:tcPr>
            <w:tcW w:w="373" w:type="pct"/>
            <w:shd w:val="clear" w:color="auto" w:fill="auto"/>
            <w:vAlign w:val="center"/>
          </w:tcPr>
          <w:p w14:paraId="5A15DA5E" w14:textId="3FD23F43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</w:p>
        </w:tc>
        <w:tc>
          <w:tcPr>
            <w:tcW w:w="373" w:type="pct"/>
            <w:shd w:val="clear" w:color="auto" w:fill="auto"/>
            <w:vAlign w:val="center"/>
          </w:tcPr>
          <w:p w14:paraId="13671BEC" w14:textId="4C825A62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vAlign w:val="center"/>
          </w:tcPr>
          <w:p w14:paraId="75A6E30E" w14:textId="5BF18D3E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3.65 </w:t>
            </w:r>
          </w:p>
        </w:tc>
      </w:tr>
      <w:tr w:rsidR="00A5111B" w:rsidRPr="00A5111B" w14:paraId="27A96F37" w14:textId="77777777" w:rsidTr="001F3DAA">
        <w:tc>
          <w:tcPr>
            <w:tcW w:w="219" w:type="pct"/>
            <w:vAlign w:val="center"/>
          </w:tcPr>
          <w:p w14:paraId="1E202D1F" w14:textId="77777777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rFonts w:eastAsia="思源宋体 CN"/>
                <w:kern w:val="3"/>
                <w:sz w:val="18"/>
                <w:szCs w:val="18"/>
              </w:rPr>
              <w:t>4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536FB45C" w14:textId="127FAEED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Heptanal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7F670CCD" w14:textId="4CB2DD21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F631D71" w14:textId="35554947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等线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Shredded Squid</w:t>
            </w:r>
            <w:r w:rsidRPr="00A5111B">
              <w:rPr>
                <w:rStyle w:val="font31"/>
                <w:sz w:val="18"/>
                <w:szCs w:val="18"/>
              </w:rPr>
              <w:t>、</w:t>
            </w:r>
            <w:r w:rsidRPr="00A5111B">
              <w:rPr>
                <w:rStyle w:val="font21"/>
              </w:rPr>
              <w:t>Fishy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86D5364" w14:textId="5CC4799C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1.87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524E6E9" w14:textId="787A39B3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1.61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3BB72B4" w14:textId="040474AD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92C391B" w14:textId="39FCD303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10.56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1097B939" w14:textId="3337DC7A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10.71 </w:t>
            </w:r>
          </w:p>
        </w:tc>
      </w:tr>
      <w:tr w:rsidR="00A5111B" w:rsidRPr="00A5111B" w14:paraId="698C3E99" w14:textId="77777777" w:rsidTr="001F3DAA">
        <w:tc>
          <w:tcPr>
            <w:tcW w:w="219" w:type="pct"/>
            <w:vAlign w:val="center"/>
          </w:tcPr>
          <w:p w14:paraId="2A1C4A9A" w14:textId="77777777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rFonts w:eastAsia="思源宋体 CN"/>
                <w:kern w:val="3"/>
                <w:sz w:val="18"/>
                <w:szCs w:val="18"/>
              </w:rPr>
              <w:t>5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1A66C393" w14:textId="47666B53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Dimethyl trisulfide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736998C5" w14:textId="04DA1AC0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516AA83" w14:textId="23E9009C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等线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Fishy</w:t>
            </w:r>
            <w:r w:rsidRPr="00A5111B">
              <w:rPr>
                <w:rStyle w:val="font31"/>
                <w:sz w:val="18"/>
                <w:szCs w:val="18"/>
              </w:rPr>
              <w:t>、</w:t>
            </w:r>
            <w:r w:rsidRPr="00A5111B">
              <w:rPr>
                <w:rStyle w:val="font21"/>
              </w:rPr>
              <w:t>pungent</w:t>
            </w:r>
            <w:r w:rsidRPr="00A5111B">
              <w:rPr>
                <w:rStyle w:val="font31"/>
                <w:sz w:val="18"/>
                <w:szCs w:val="18"/>
              </w:rPr>
              <w:t>、</w:t>
            </w:r>
            <w:r w:rsidRPr="00A5111B">
              <w:rPr>
                <w:rStyle w:val="font21"/>
              </w:rPr>
              <w:t xml:space="preserve">air-dried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19841A0" w14:textId="01120B9E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100.00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91A6F65" w14:textId="2C5450F7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7.33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630281E" w14:textId="39B2DFC9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100.00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07FEA1B" w14:textId="1E3FEF03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1644D42B" w14:textId="763F0C3F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</w:p>
        </w:tc>
      </w:tr>
      <w:tr w:rsidR="00A5111B" w:rsidRPr="00A5111B" w14:paraId="68ECBA35" w14:textId="77777777" w:rsidTr="001F3DAA">
        <w:tc>
          <w:tcPr>
            <w:tcW w:w="219" w:type="pct"/>
            <w:vAlign w:val="center"/>
          </w:tcPr>
          <w:p w14:paraId="444A70A3" w14:textId="77777777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rFonts w:eastAsia="思源宋体 CN"/>
                <w:kern w:val="3"/>
                <w:sz w:val="18"/>
                <w:szCs w:val="18"/>
              </w:rPr>
              <w:t>6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76CFFD1F" w14:textId="3F3035F4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1-Octen-3-ol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242E7B49" w14:textId="3E40F079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63C5E16" w14:textId="3CC93604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等线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Rust</w:t>
            </w:r>
            <w:r w:rsidRPr="00A5111B">
              <w:rPr>
                <w:rStyle w:val="font31"/>
                <w:sz w:val="18"/>
                <w:szCs w:val="18"/>
              </w:rPr>
              <w:t>、</w:t>
            </w:r>
            <w:r w:rsidRPr="00A5111B">
              <w:rPr>
                <w:rStyle w:val="font21"/>
              </w:rPr>
              <w:t>paint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4F23F2A" w14:textId="15C0FEBD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18.00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C6E31E9" w14:textId="27F9586D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20.90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A7D70A9" w14:textId="23C2172E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9.69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9580C5D" w14:textId="6800016C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57.28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01DF2720" w14:textId="63437189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48.30 </w:t>
            </w:r>
          </w:p>
        </w:tc>
      </w:tr>
      <w:tr w:rsidR="00A5111B" w:rsidRPr="00A5111B" w14:paraId="70F93EDC" w14:textId="77777777" w:rsidTr="001F3DAA">
        <w:tc>
          <w:tcPr>
            <w:tcW w:w="219" w:type="pct"/>
            <w:vAlign w:val="center"/>
          </w:tcPr>
          <w:p w14:paraId="5CB07D50" w14:textId="77777777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rFonts w:eastAsia="思源宋体 CN"/>
                <w:kern w:val="3"/>
                <w:sz w:val="18"/>
                <w:szCs w:val="18"/>
              </w:rPr>
              <w:t>7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79C452C8" w14:textId="3792B393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Octanal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7BA8B1FF" w14:textId="5C5618B0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1C180D8" w14:textId="0E2A0D06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等线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Fresh</w:t>
            </w:r>
            <w:r w:rsidRPr="00A5111B">
              <w:rPr>
                <w:rStyle w:val="font31"/>
                <w:sz w:val="18"/>
                <w:szCs w:val="18"/>
              </w:rPr>
              <w:t>、</w:t>
            </w:r>
            <w:r w:rsidRPr="00A5111B">
              <w:rPr>
                <w:rStyle w:val="font21"/>
              </w:rPr>
              <w:t>fragrant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778A606" w14:textId="2D6784CA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18.29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A861FEC" w14:textId="70550B64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</w:p>
        </w:tc>
        <w:tc>
          <w:tcPr>
            <w:tcW w:w="373" w:type="pct"/>
            <w:shd w:val="clear" w:color="auto" w:fill="auto"/>
            <w:vAlign w:val="center"/>
          </w:tcPr>
          <w:p w14:paraId="0683A895" w14:textId="7D603EC5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</w:p>
        </w:tc>
        <w:tc>
          <w:tcPr>
            <w:tcW w:w="373" w:type="pct"/>
            <w:shd w:val="clear" w:color="auto" w:fill="auto"/>
            <w:vAlign w:val="center"/>
          </w:tcPr>
          <w:p w14:paraId="03E71BBF" w14:textId="775E020F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54202A07" w14:textId="6C8200FE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100.00 </w:t>
            </w:r>
          </w:p>
        </w:tc>
      </w:tr>
      <w:tr w:rsidR="00A5111B" w:rsidRPr="00A5111B" w14:paraId="275E0997" w14:textId="77777777" w:rsidTr="001F3DAA">
        <w:tc>
          <w:tcPr>
            <w:tcW w:w="219" w:type="pct"/>
            <w:vAlign w:val="center"/>
          </w:tcPr>
          <w:p w14:paraId="24ED627A" w14:textId="77777777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rFonts w:eastAsia="思源宋体 CN"/>
                <w:kern w:val="3"/>
                <w:sz w:val="18"/>
                <w:szCs w:val="18"/>
              </w:rPr>
              <w:t>8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41E7B32B" w14:textId="11FFD164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proofErr w:type="spellStart"/>
            <w:r w:rsidRPr="00A5111B">
              <w:rPr>
                <w:color w:val="000000"/>
                <w:sz w:val="18"/>
                <w:szCs w:val="18"/>
              </w:rPr>
              <w:t>Ethanone</w:t>
            </w:r>
            <w:proofErr w:type="spellEnd"/>
            <w:r w:rsidRPr="00A5111B">
              <w:rPr>
                <w:color w:val="000000"/>
                <w:sz w:val="18"/>
                <w:szCs w:val="18"/>
              </w:rPr>
              <w:t>, 1-(1H-pyrrol-2-yl)-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70D15215" w14:textId="6DFE03C2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946EB30" w14:textId="7E426349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等线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Snacks</w:t>
            </w:r>
            <w:r w:rsidRPr="00A5111B">
              <w:rPr>
                <w:rStyle w:val="font31"/>
                <w:sz w:val="18"/>
                <w:szCs w:val="18"/>
              </w:rPr>
              <w:t>、</w:t>
            </w:r>
            <w:r w:rsidRPr="00A5111B">
              <w:rPr>
                <w:rStyle w:val="font21"/>
              </w:rPr>
              <w:t>plum</w:t>
            </w:r>
            <w:r w:rsidRPr="00A5111B">
              <w:rPr>
                <w:rStyle w:val="font31"/>
                <w:sz w:val="18"/>
                <w:szCs w:val="18"/>
              </w:rPr>
              <w:t>、</w:t>
            </w:r>
            <w:r w:rsidRPr="00A5111B">
              <w:rPr>
                <w:rStyle w:val="font21"/>
              </w:rPr>
              <w:t>sweet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0B95825" w14:textId="6F9DEFE6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</w:p>
        </w:tc>
        <w:tc>
          <w:tcPr>
            <w:tcW w:w="373" w:type="pct"/>
            <w:shd w:val="clear" w:color="auto" w:fill="auto"/>
            <w:vAlign w:val="center"/>
          </w:tcPr>
          <w:p w14:paraId="017756C4" w14:textId="5F58E033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</w:p>
        </w:tc>
        <w:tc>
          <w:tcPr>
            <w:tcW w:w="373" w:type="pct"/>
            <w:shd w:val="clear" w:color="auto" w:fill="auto"/>
            <w:vAlign w:val="center"/>
          </w:tcPr>
          <w:p w14:paraId="5A485014" w14:textId="526D00BD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6.46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334F5EC" w14:textId="070FDAE6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vAlign w:val="center"/>
          </w:tcPr>
          <w:p w14:paraId="41CB17D4" w14:textId="7C3136CA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</w:p>
        </w:tc>
      </w:tr>
      <w:tr w:rsidR="00A5111B" w:rsidRPr="00A5111B" w14:paraId="0DE6ECDC" w14:textId="77777777" w:rsidTr="001F3DAA">
        <w:tc>
          <w:tcPr>
            <w:tcW w:w="219" w:type="pct"/>
            <w:vAlign w:val="center"/>
          </w:tcPr>
          <w:p w14:paraId="5DA2BD12" w14:textId="77777777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rFonts w:eastAsia="思源宋体 CN"/>
                <w:kern w:val="3"/>
                <w:sz w:val="18"/>
                <w:szCs w:val="18"/>
              </w:rPr>
              <w:t>9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473C45DD" w14:textId="1E10ABA4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2-Nonanone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6E50FF75" w14:textId="44E311ED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46512FB" w14:textId="53E7EBFE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等线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>Fragrant</w:t>
            </w:r>
            <w:r w:rsidRPr="00A5111B">
              <w:rPr>
                <w:rStyle w:val="font31"/>
                <w:sz w:val="18"/>
                <w:szCs w:val="18"/>
              </w:rPr>
              <w:t>、</w:t>
            </w:r>
            <w:r w:rsidRPr="00A5111B">
              <w:rPr>
                <w:rStyle w:val="font21"/>
              </w:rPr>
              <w:t>neutral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495FB2E" w14:textId="3AC2453A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  <w:r w:rsidRPr="00A5111B">
              <w:rPr>
                <w:color w:val="000000"/>
                <w:sz w:val="18"/>
                <w:szCs w:val="18"/>
              </w:rPr>
              <w:t xml:space="preserve">2.20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8D1DEF1" w14:textId="12D67D20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</w:p>
        </w:tc>
        <w:tc>
          <w:tcPr>
            <w:tcW w:w="373" w:type="pct"/>
            <w:shd w:val="clear" w:color="auto" w:fill="auto"/>
            <w:vAlign w:val="center"/>
          </w:tcPr>
          <w:p w14:paraId="1662851E" w14:textId="46B7C391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</w:p>
        </w:tc>
        <w:tc>
          <w:tcPr>
            <w:tcW w:w="373" w:type="pct"/>
            <w:shd w:val="clear" w:color="auto" w:fill="auto"/>
            <w:vAlign w:val="center"/>
          </w:tcPr>
          <w:p w14:paraId="5C9980E6" w14:textId="512D0222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vAlign w:val="center"/>
          </w:tcPr>
          <w:p w14:paraId="07F2EFD1" w14:textId="1E7387CA" w:rsidR="00B47E7C" w:rsidRPr="00A5111B" w:rsidRDefault="00B47E7C" w:rsidP="00B47E7C">
            <w:pPr>
              <w:suppressAutoHyphens/>
              <w:autoSpaceDE/>
              <w:spacing w:line="240" w:lineRule="auto"/>
              <w:ind w:firstLineChars="0" w:firstLine="0"/>
              <w:jc w:val="center"/>
              <w:textAlignment w:val="baseline"/>
              <w:rPr>
                <w:rFonts w:eastAsia="思源宋体 CN"/>
                <w:kern w:val="3"/>
                <w:sz w:val="18"/>
                <w:szCs w:val="18"/>
              </w:rPr>
            </w:pPr>
          </w:p>
        </w:tc>
      </w:tr>
    </w:tbl>
    <w:p w14:paraId="66FB8FD6" w14:textId="77777777" w:rsidR="00405FCF" w:rsidRDefault="00405FCF">
      <w:pPr>
        <w:ind w:firstLine="480"/>
      </w:pPr>
    </w:p>
    <w:sectPr w:rsidR="00405FCF" w:rsidSect="00F31E3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E5332F" w14:textId="77777777" w:rsidR="008179E1" w:rsidRDefault="008179E1" w:rsidP="009D27E4">
      <w:pPr>
        <w:spacing w:line="240" w:lineRule="auto"/>
        <w:ind w:firstLine="480"/>
      </w:pPr>
      <w:r>
        <w:separator/>
      </w:r>
    </w:p>
  </w:endnote>
  <w:endnote w:type="continuationSeparator" w:id="0">
    <w:p w14:paraId="0D1B2407" w14:textId="77777777" w:rsidR="008179E1" w:rsidRDefault="008179E1" w:rsidP="009D27E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思源宋体 CN">
    <w:altName w:val="微软雅黑"/>
    <w:charset w:val="86"/>
    <w:family w:val="auto"/>
    <w:pitch w:val="default"/>
    <w:sig w:usb0="00000000" w:usb1="00000000" w:usb2="00000016" w:usb3="00000000" w:csb0="600601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AD9E81" w14:textId="77777777" w:rsidR="003440C9" w:rsidRDefault="003440C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EECE3B" w14:textId="77777777" w:rsidR="003440C9" w:rsidRDefault="003440C9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272378" w14:textId="77777777" w:rsidR="003440C9" w:rsidRDefault="003440C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AAE6C9" w14:textId="77777777" w:rsidR="008179E1" w:rsidRDefault="008179E1" w:rsidP="009D27E4">
      <w:pPr>
        <w:spacing w:line="240" w:lineRule="auto"/>
        <w:ind w:firstLine="480"/>
      </w:pPr>
      <w:r>
        <w:separator/>
      </w:r>
    </w:p>
  </w:footnote>
  <w:footnote w:type="continuationSeparator" w:id="0">
    <w:p w14:paraId="3BFD9BFE" w14:textId="77777777" w:rsidR="008179E1" w:rsidRDefault="008179E1" w:rsidP="009D27E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A6178D" w14:textId="77777777" w:rsidR="003440C9" w:rsidRDefault="003440C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C23B60" w14:textId="77777777" w:rsidR="003440C9" w:rsidRDefault="003440C9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22221E" w14:textId="77777777" w:rsidR="003440C9" w:rsidRDefault="003440C9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3EA0"/>
    <w:rsid w:val="00070524"/>
    <w:rsid w:val="00072D44"/>
    <w:rsid w:val="000D0271"/>
    <w:rsid w:val="000D06D4"/>
    <w:rsid w:val="00152936"/>
    <w:rsid w:val="001F3DAA"/>
    <w:rsid w:val="00236DFD"/>
    <w:rsid w:val="00304016"/>
    <w:rsid w:val="003440C9"/>
    <w:rsid w:val="00373893"/>
    <w:rsid w:val="00405FCF"/>
    <w:rsid w:val="0041211D"/>
    <w:rsid w:val="004676CD"/>
    <w:rsid w:val="004B3EA0"/>
    <w:rsid w:val="004C4767"/>
    <w:rsid w:val="00517E88"/>
    <w:rsid w:val="005312AF"/>
    <w:rsid w:val="005E1F63"/>
    <w:rsid w:val="006E0FAB"/>
    <w:rsid w:val="008179E1"/>
    <w:rsid w:val="00820CE8"/>
    <w:rsid w:val="00897295"/>
    <w:rsid w:val="00935DCC"/>
    <w:rsid w:val="0093732F"/>
    <w:rsid w:val="009C2C72"/>
    <w:rsid w:val="009D27E4"/>
    <w:rsid w:val="00A5111B"/>
    <w:rsid w:val="00AF0EA3"/>
    <w:rsid w:val="00B03376"/>
    <w:rsid w:val="00B073D6"/>
    <w:rsid w:val="00B47E7C"/>
    <w:rsid w:val="00BC1BAE"/>
    <w:rsid w:val="00C02770"/>
    <w:rsid w:val="00C0678E"/>
    <w:rsid w:val="00C120BB"/>
    <w:rsid w:val="00C5737C"/>
    <w:rsid w:val="00D016FE"/>
    <w:rsid w:val="00D40608"/>
    <w:rsid w:val="00D80689"/>
    <w:rsid w:val="00D84E39"/>
    <w:rsid w:val="00D855F4"/>
    <w:rsid w:val="00DA69F2"/>
    <w:rsid w:val="00DF58A5"/>
    <w:rsid w:val="00EA274E"/>
    <w:rsid w:val="00EA5284"/>
    <w:rsid w:val="00F044BD"/>
    <w:rsid w:val="00F31E38"/>
    <w:rsid w:val="00FC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EFA4D4"/>
  <w15:chartTrackingRefBased/>
  <w15:docId w15:val="{5DBEA92E-0495-4D49-B8EE-A8B972973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7E4"/>
    <w:pPr>
      <w:widowControl w:val="0"/>
      <w:autoSpaceDE w:val="0"/>
      <w:autoSpaceDN w:val="0"/>
      <w:spacing w:line="480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7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7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7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7E4"/>
    <w:rPr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9D27E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D2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a0"/>
    <w:rsid w:val="004C4767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4C476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B47E7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庆 苗</dc:creator>
  <cp:keywords/>
  <dc:description/>
  <cp:lastModifiedBy>晓庆 苗</cp:lastModifiedBy>
  <cp:revision>98</cp:revision>
  <dcterms:created xsi:type="dcterms:W3CDTF">2024-03-11T12:56:00Z</dcterms:created>
  <dcterms:modified xsi:type="dcterms:W3CDTF">2024-05-18T05:53:00Z</dcterms:modified>
</cp:coreProperties>
</file>